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7F8" w:rsidRDefault="00B327F8"/>
    <w:p w:rsidR="00CA4C8A" w:rsidRDefault="00CA4C8A"/>
    <w:p w:rsidR="00CA4C8A" w:rsidRDefault="00CA4C8A"/>
    <w:p w:rsidR="00CA4C8A" w:rsidRDefault="00CA4C8A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4" w:type="dxa"/>
            <w:gridSpan w:val="2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pture rate (%)</w:t>
            </w:r>
          </w:p>
        </w:tc>
        <w:tc>
          <w:tcPr>
            <w:tcW w:w="3686" w:type="dxa"/>
            <w:gridSpan w:val="2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 of positive traps</w:t>
            </w:r>
          </w:p>
        </w:tc>
      </w:tr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dens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lies </w:t>
            </w: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M</w:t>
            </w:r>
          </w:p>
        </w:tc>
        <w:tc>
          <w:tcPr>
            <w:tcW w:w="1842" w:type="dxa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M</w:t>
            </w:r>
          </w:p>
        </w:tc>
        <w:tc>
          <w:tcPr>
            <w:tcW w:w="1843" w:type="dxa"/>
          </w:tcPr>
          <w:p w:rsidR="00CA4C8A" w:rsidRPr="00773DAD" w:rsidRDefault="00CA4C8A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)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)</w:t>
            </w:r>
          </w:p>
        </w:tc>
      </w:tr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)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7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</w:tr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)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</w:tr>
      <w:tr w:rsidR="00CA4C8A" w:rsidRPr="00773DAD" w:rsidTr="00671DB6">
        <w:tc>
          <w:tcPr>
            <w:tcW w:w="1842" w:type="dxa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)</w:t>
            </w:r>
          </w:p>
        </w:tc>
        <w:tc>
          <w:tcPr>
            <w:tcW w:w="1842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6)</w:t>
            </w:r>
          </w:p>
        </w:tc>
        <w:tc>
          <w:tcPr>
            <w:tcW w:w="1843" w:type="dxa"/>
            <w:vAlign w:val="bottom"/>
          </w:tcPr>
          <w:p w:rsidR="00CA4C8A" w:rsidRPr="00773DAD" w:rsidRDefault="00CA4C8A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1)</w:t>
            </w:r>
          </w:p>
        </w:tc>
      </w:tr>
    </w:tbl>
    <w:p w:rsidR="00CA4C8A" w:rsidRDefault="00CA4C8A">
      <w:bookmarkStart w:id="0" w:name="_GoBack"/>
      <w:bookmarkEnd w:id="0"/>
    </w:p>
    <w:sectPr w:rsidR="00CA4C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C8A"/>
    <w:rsid w:val="00B327F8"/>
    <w:rsid w:val="00CA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8A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4C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C8A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A4C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yer</dc:creator>
  <cp:lastModifiedBy>bouyer</cp:lastModifiedBy>
  <cp:revision>1</cp:revision>
  <dcterms:created xsi:type="dcterms:W3CDTF">2014-06-28T21:59:00Z</dcterms:created>
  <dcterms:modified xsi:type="dcterms:W3CDTF">2014-06-28T21:59:00Z</dcterms:modified>
</cp:coreProperties>
</file>